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28BE3" w14:textId="40702D36" w:rsidR="00C5676F" w:rsidRPr="008208F4" w:rsidRDefault="00222B82">
      <w:pPr>
        <w:rPr>
          <w:b/>
          <w:bCs/>
          <w:szCs w:val="21"/>
        </w:rPr>
      </w:pPr>
      <w:r w:rsidRPr="008208F4">
        <w:rPr>
          <w:rFonts w:ascii="Times New Roman" w:hAnsi="Times New Roman" w:cs="Times New Roman" w:hint="eastAsia"/>
          <w:b/>
          <w:bCs/>
          <w:color w:val="3E3D40"/>
          <w:szCs w:val="21"/>
        </w:rPr>
        <w:t>Table</w:t>
      </w:r>
      <w:r w:rsidRPr="008208F4">
        <w:rPr>
          <w:rFonts w:ascii="Times New Roman" w:hAnsi="Times New Roman" w:cs="Times New Roman"/>
          <w:b/>
          <w:bCs/>
          <w:color w:val="3E3D40"/>
          <w:szCs w:val="21"/>
        </w:rPr>
        <w:t xml:space="preserve"> </w:t>
      </w:r>
      <w:r w:rsidRPr="008208F4">
        <w:rPr>
          <w:rFonts w:ascii="Times New Roman" w:hAnsi="Times New Roman" w:cs="Times New Roman" w:hint="eastAsia"/>
          <w:b/>
          <w:bCs/>
          <w:color w:val="3E3D40"/>
          <w:szCs w:val="21"/>
        </w:rPr>
        <w:t>S1</w:t>
      </w:r>
      <w:r w:rsidRPr="008208F4">
        <w:rPr>
          <w:rFonts w:ascii="Times New Roman" w:hAnsi="Times New Roman" w:cs="Times New Roman"/>
          <w:b/>
          <w:bCs/>
          <w:color w:val="3E3D40"/>
          <w:szCs w:val="21"/>
        </w:rPr>
        <w:t xml:space="preserve">. </w:t>
      </w:r>
      <w:r w:rsidRPr="008208F4">
        <w:rPr>
          <w:rFonts w:ascii="Times New Roman" w:hAnsi="Times New Roman" w:cs="Times New Roman" w:hint="eastAsia"/>
          <w:b/>
          <w:bCs/>
          <w:color w:val="3E3D40"/>
          <w:szCs w:val="21"/>
        </w:rPr>
        <w:t>T</w:t>
      </w:r>
      <w:r w:rsidRPr="008208F4">
        <w:rPr>
          <w:rFonts w:ascii="Times New Roman" w:hAnsi="Times New Roman" w:cs="Times New Roman"/>
          <w:b/>
          <w:bCs/>
          <w:color w:val="3E3D40"/>
          <w:szCs w:val="21"/>
        </w:rPr>
        <w:t xml:space="preserve">he detailed information </w:t>
      </w:r>
      <w:r w:rsidR="00A277D6" w:rsidRPr="008208F4">
        <w:rPr>
          <w:rFonts w:ascii="Times New Roman" w:hAnsi="Times New Roman" w:cs="Times New Roman" w:hint="eastAsia"/>
          <w:b/>
          <w:bCs/>
          <w:color w:val="3E3D40"/>
          <w:szCs w:val="21"/>
        </w:rPr>
        <w:t>o</w:t>
      </w:r>
      <w:r w:rsidR="00A277D6" w:rsidRPr="008208F4">
        <w:rPr>
          <w:rFonts w:ascii="Times New Roman" w:hAnsi="Times New Roman" w:cs="Times New Roman"/>
          <w:b/>
          <w:bCs/>
          <w:color w:val="3E3D40"/>
          <w:szCs w:val="21"/>
        </w:rPr>
        <w:t xml:space="preserve">f the variants detected </w:t>
      </w:r>
      <w:r w:rsidRPr="008208F4">
        <w:rPr>
          <w:rFonts w:ascii="Times New Roman" w:hAnsi="Times New Roman" w:cs="Times New Roman" w:hint="eastAsia"/>
          <w:b/>
          <w:bCs/>
          <w:color w:val="3E3D40"/>
          <w:szCs w:val="21"/>
        </w:rPr>
        <w:t>in</w:t>
      </w:r>
      <w:r w:rsidRPr="008208F4">
        <w:rPr>
          <w:rFonts w:ascii="Times New Roman" w:hAnsi="Times New Roman" w:cs="Times New Roman"/>
          <w:b/>
          <w:bCs/>
          <w:color w:val="3E3D40"/>
          <w:szCs w:val="21"/>
        </w:rPr>
        <w:t xml:space="preserve"> our cohort</w:t>
      </w:r>
    </w:p>
    <w:tbl>
      <w:tblPr>
        <w:tblStyle w:val="2"/>
        <w:tblW w:w="14034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409"/>
        <w:gridCol w:w="851"/>
        <w:gridCol w:w="1276"/>
        <w:gridCol w:w="1701"/>
        <w:gridCol w:w="5103"/>
      </w:tblGrid>
      <w:tr w:rsidR="008208F4" w:rsidRPr="00222B82" w14:paraId="6A01B8EF" w14:textId="77777777" w:rsidTr="00820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900F3F" w14:textId="77777777" w:rsidR="0002512C" w:rsidRPr="0002512C" w:rsidRDefault="0002512C" w:rsidP="0002512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atient No.</w:t>
            </w:r>
          </w:p>
        </w:tc>
        <w:tc>
          <w:tcPr>
            <w:tcW w:w="1701" w:type="dxa"/>
          </w:tcPr>
          <w:p w14:paraId="23A5A454" w14:textId="77777777" w:rsidR="0002512C" w:rsidRPr="0002512C" w:rsidRDefault="0002512C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ariations/</w:t>
            </w:r>
          </w:p>
          <w:p w14:paraId="249DE616" w14:textId="77777777" w:rsidR="0002512C" w:rsidRPr="0002512C" w:rsidRDefault="0002512C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ariation type/</w:t>
            </w:r>
          </w:p>
        </w:tc>
        <w:tc>
          <w:tcPr>
            <w:tcW w:w="2409" w:type="dxa"/>
          </w:tcPr>
          <w:p w14:paraId="58909CFA" w14:textId="16557631" w:rsidR="0002512C" w:rsidRPr="0002512C" w:rsidRDefault="00222B82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222B8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Population frequency based on </w:t>
            </w:r>
            <w:proofErr w:type="spellStart"/>
            <w:r w:rsidR="0002512C" w:rsidRPr="00222B8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02512C"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m</w:t>
            </w:r>
            <w:r w:rsidR="00DE45C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</w:t>
            </w:r>
            <w:proofErr w:type="spellEnd"/>
          </w:p>
          <w:p w14:paraId="3EE30B7F" w14:textId="092E985F" w:rsidR="0002512C" w:rsidRPr="0002512C" w:rsidRDefault="0002512C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273CD776" w14:textId="781A3963" w:rsidR="0002512C" w:rsidRPr="0002512C" w:rsidRDefault="0002512C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IFT_score</w:t>
            </w:r>
            <w:proofErr w:type="spellEnd"/>
          </w:p>
        </w:tc>
        <w:tc>
          <w:tcPr>
            <w:tcW w:w="1276" w:type="dxa"/>
          </w:tcPr>
          <w:p w14:paraId="642298EA" w14:textId="211885D9" w:rsidR="0002512C" w:rsidRPr="0002512C" w:rsidRDefault="0002512C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olyphen2_score</w:t>
            </w:r>
          </w:p>
        </w:tc>
        <w:tc>
          <w:tcPr>
            <w:tcW w:w="1701" w:type="dxa"/>
          </w:tcPr>
          <w:p w14:paraId="1E513B0D" w14:textId="44D3AB7A" w:rsidR="0002512C" w:rsidRPr="0002512C" w:rsidRDefault="0002512C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utationTaster_score</w:t>
            </w:r>
            <w:proofErr w:type="spellEnd"/>
          </w:p>
        </w:tc>
        <w:tc>
          <w:tcPr>
            <w:tcW w:w="5103" w:type="dxa"/>
          </w:tcPr>
          <w:p w14:paraId="2D5326BC" w14:textId="4FE94955" w:rsidR="0002512C" w:rsidRPr="0002512C" w:rsidRDefault="0002512C" w:rsidP="0002512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MG guideline</w:t>
            </w:r>
            <w:r w:rsidR="00A277D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core</w:t>
            </w:r>
          </w:p>
        </w:tc>
      </w:tr>
      <w:tr w:rsidR="0057121D" w:rsidRPr="00222B82" w14:paraId="354646A9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F20A355" w14:textId="77777777" w:rsidR="0002512C" w:rsidRPr="0002512C" w:rsidRDefault="0002512C" w:rsidP="0002512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</w:tcPr>
          <w:p w14:paraId="0226CD0C" w14:textId="6BC22C8E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533</w:t>
            </w:r>
            <w:r w:rsidRPr="00222B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&gt;</w:t>
            </w: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:(p.Ala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Val)</w:t>
            </w:r>
          </w:p>
          <w:p w14:paraId="2594FEAE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5FFB3154" w14:textId="5B983A0B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42A0455F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  <w:p w14:paraId="19922FE5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18442AA0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</w:t>
            </w:r>
          </w:p>
          <w:p w14:paraId="0A240C14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3F0077A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4A5B8D3D" w14:textId="2C8C5DF0" w:rsidR="0002512C" w:rsidRPr="0002512C" w:rsidRDefault="00A277D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02512C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6</w:t>
            </w:r>
            <w:r w:rsidR="0002512C" w:rsidRPr="0002512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+PP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8208F4" w:rsidRPr="00222B82" w14:paraId="1775B9DE" w14:textId="77777777" w:rsidTr="008208F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1191A4" w14:textId="77777777" w:rsidR="0002512C" w:rsidRPr="0002512C" w:rsidRDefault="0002512C" w:rsidP="0002512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</w:tcPr>
          <w:p w14:paraId="110D2F07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4G&gt;A(p.Val132Met)</w:t>
            </w:r>
          </w:p>
          <w:p w14:paraId="41D1C8FB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281809D2" w14:textId="3C62C2EB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3D3D7F74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</w:t>
            </w:r>
          </w:p>
          <w:p w14:paraId="7B4F4786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2B77DD56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3</w:t>
            </w:r>
          </w:p>
          <w:p w14:paraId="3072F73F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583FEE8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73D6EE02" w14:textId="1FFC98AE" w:rsidR="0002512C" w:rsidRPr="0002512C" w:rsidRDefault="00A277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02512C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</w:t>
            </w:r>
            <w:r w:rsidR="0002512C" w:rsidRPr="0002512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+PP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7121D" w:rsidRPr="00222B82" w14:paraId="5201198D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6825EF" w14:textId="77777777" w:rsidR="0002512C" w:rsidRPr="0002512C" w:rsidRDefault="0002512C" w:rsidP="0002512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</w:tcPr>
          <w:p w14:paraId="288402B7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7T&gt;G(p.Leu206Arg)</w:t>
            </w:r>
          </w:p>
          <w:p w14:paraId="6B68E57E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323909C3" w14:textId="33DC939A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51384266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</w:tcPr>
          <w:p w14:paraId="7658249C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</w:t>
            </w:r>
          </w:p>
          <w:p w14:paraId="2E81618B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487E87D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5CEED8D4" w14:textId="387A128B" w:rsidR="0002512C" w:rsidRPr="0002512C" w:rsidRDefault="00A277D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02512C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="0002512C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6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208F4" w:rsidRPr="00222B82" w14:paraId="109971DA" w14:textId="77777777" w:rsidTr="008208F4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3E1C94" w14:textId="77777777" w:rsidR="0002512C" w:rsidRPr="0002512C" w:rsidRDefault="0002512C" w:rsidP="0002512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</w:tcPr>
          <w:p w14:paraId="5CDB11E3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3G&gt;A(p.Ala185Thr)</w:t>
            </w:r>
          </w:p>
          <w:p w14:paraId="5B4A0D2D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42E85DC6" w14:textId="5835C384" w:rsidR="0002512C" w:rsidRPr="0002512C" w:rsidRDefault="00222B82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67625A61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  <w:p w14:paraId="43323931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78C8F399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9</w:t>
            </w:r>
          </w:p>
          <w:p w14:paraId="50363CE0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BCA46CC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  <w:p w14:paraId="2A0AEFC1" w14:textId="77777777" w:rsidR="0002512C" w:rsidRPr="0002512C" w:rsidRDefault="0002512C" w:rsidP="000251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3" w:type="dxa"/>
          </w:tcPr>
          <w:p w14:paraId="009C8B52" w14:textId="3E263557" w:rsidR="0002512C" w:rsidRPr="0002512C" w:rsidRDefault="00A277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02512C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6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121D" w:rsidRPr="00222B82" w14:paraId="3B781D1E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B1805A" w14:textId="77777777" w:rsidR="0002512C" w:rsidRPr="0002512C" w:rsidRDefault="0002512C" w:rsidP="000251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  <w:p w14:paraId="5995DEF6" w14:textId="77777777" w:rsidR="0002512C" w:rsidRPr="0002512C" w:rsidRDefault="0002512C" w:rsidP="0002512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59778DA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0G&gt;T(p.Glu474X)</w:t>
            </w:r>
          </w:p>
          <w:p w14:paraId="7F043C33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op_gained</w:t>
            </w:r>
            <w:proofErr w:type="spellEnd"/>
          </w:p>
        </w:tc>
        <w:tc>
          <w:tcPr>
            <w:tcW w:w="2409" w:type="dxa"/>
          </w:tcPr>
          <w:p w14:paraId="60867E24" w14:textId="219A91D2" w:rsidR="0002512C" w:rsidRPr="0002512C" w:rsidRDefault="00222B82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22A2109C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3E63E8DE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</w:tcPr>
          <w:p w14:paraId="19E96F55" w14:textId="77777777" w:rsidR="0002512C" w:rsidRPr="0002512C" w:rsidRDefault="0002512C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2B60CBD3" w14:textId="139FEB35" w:rsidR="0002512C" w:rsidRPr="0002512C" w:rsidRDefault="00A277D6" w:rsidP="000251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02512C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VS1+PM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208F4" w:rsidRPr="00222B82" w14:paraId="4254758C" w14:textId="77777777" w:rsidTr="008208F4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01DBF9" w14:textId="0E7E0136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</w:tcPr>
          <w:p w14:paraId="04608B4B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5C&gt;G(p.Leu129Val)</w:t>
            </w:r>
          </w:p>
          <w:p w14:paraId="06CC79B1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6D652CAD" w14:textId="2EA49FC1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5D6FDD96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  <w:p w14:paraId="27949D55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B64978E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</w:t>
            </w:r>
          </w:p>
          <w:p w14:paraId="2D16D59D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00DB642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7</w:t>
            </w:r>
          </w:p>
          <w:p w14:paraId="0915F419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3" w:type="dxa"/>
          </w:tcPr>
          <w:p w14:paraId="2A4208B3" w14:textId="5497BAC5" w:rsidR="00222B82" w:rsidRPr="0002512C" w:rsidRDefault="00A277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6</w:t>
            </w:r>
            <w:r w:rsidR="00222B82" w:rsidRPr="0002512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+PP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7121D" w:rsidRPr="00222B82" w14:paraId="61A2CCC0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2E5061" w14:textId="58A97B3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</w:tcPr>
          <w:p w14:paraId="75414D4E" w14:textId="77777777" w:rsidR="00222B82" w:rsidRPr="00222B82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7delG(p.Glu123ArgfsTer10)</w:t>
            </w:r>
          </w:p>
          <w:p w14:paraId="34CE6EE2" w14:textId="653F8CFD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2409" w:type="dxa"/>
          </w:tcPr>
          <w:p w14:paraId="6E809F2D" w14:textId="7C91836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576781B3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38E78FB6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</w:tcPr>
          <w:p w14:paraId="2681113C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103" w:type="dxa"/>
          </w:tcPr>
          <w:p w14:paraId="407EF5A7" w14:textId="4AA41B1A" w:rsidR="00222B82" w:rsidRPr="0002512C" w:rsidRDefault="00A277D6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VS1+PM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208F4" w:rsidRPr="00222B82" w14:paraId="6D26A032" w14:textId="77777777" w:rsidTr="008208F4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95CDB9" w14:textId="1BFE869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8</w:t>
            </w:r>
          </w:p>
        </w:tc>
        <w:tc>
          <w:tcPr>
            <w:tcW w:w="1701" w:type="dxa"/>
          </w:tcPr>
          <w:p w14:paraId="3702023B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23_1631+5del</w:t>
            </w:r>
          </w:p>
          <w:p w14:paraId="631C6AF9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.Arg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1_Cys544delinsSer)</w:t>
            </w:r>
          </w:p>
          <w:p w14:paraId="5440AE9E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2409" w:type="dxa"/>
          </w:tcPr>
          <w:p w14:paraId="5077CD45" w14:textId="756B13E1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1F0AC329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7AEDAF5E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</w:tcPr>
          <w:p w14:paraId="0B6DA130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5103" w:type="dxa"/>
          </w:tcPr>
          <w:p w14:paraId="07CD619E" w14:textId="5019661F" w:rsidR="00222B82" w:rsidRPr="0002512C" w:rsidRDefault="00A277D6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VS1+PM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121D" w:rsidRPr="00222B82" w14:paraId="48FA059F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DDC8809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</w:tcPr>
          <w:p w14:paraId="105BB470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8C&gt;T(p.Ser223Phe)</w:t>
            </w:r>
          </w:p>
          <w:p w14:paraId="2925E735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2E23B0C6" w14:textId="27E69C8B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2A417193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</w:tcPr>
          <w:p w14:paraId="2BAEDF7B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2</w:t>
            </w:r>
          </w:p>
          <w:p w14:paraId="6EC04BAC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223E517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16189ADE" w14:textId="7AD14025" w:rsidR="00222B82" w:rsidRPr="0002512C" w:rsidRDefault="00A277D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5</w:t>
            </w:r>
            <w:r w:rsidR="00222B82" w:rsidRPr="0002512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+PP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8208F4" w:rsidRPr="00222B82" w14:paraId="646054BB" w14:textId="77777777" w:rsidTr="008208F4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B68FD6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</w:tcPr>
          <w:p w14:paraId="08B8CDE0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1_172delinsAA</w:t>
            </w:r>
          </w:p>
          <w:p w14:paraId="34BEC8A4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2409" w:type="dxa"/>
          </w:tcPr>
          <w:p w14:paraId="1624133F" w14:textId="5510596F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01031F4C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6FD45E0E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</w:tcPr>
          <w:p w14:paraId="412928D0" w14:textId="77777777" w:rsidR="00222B82" w:rsidRPr="008208F4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08F4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103" w:type="dxa"/>
          </w:tcPr>
          <w:p w14:paraId="630F7DF7" w14:textId="4896D05D" w:rsidR="00222B82" w:rsidRPr="008208F4" w:rsidRDefault="00A277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08F4"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8208F4">
              <w:rPr>
                <w:rFonts w:ascii="Times New Roman" w:eastAsia="宋体" w:hAnsi="Times New Roman" w:cs="Times New Roman"/>
                <w:kern w:val="0"/>
                <w:szCs w:val="21"/>
              </w:rPr>
              <w:t>PS2+PM2</w:t>
            </w:r>
            <w:r w:rsidRPr="008208F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121D" w:rsidRPr="00222B82" w14:paraId="440B0CF5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9F6844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1" w:type="dxa"/>
          </w:tcPr>
          <w:p w14:paraId="246FECD8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2C&gt;A(p.Gln188Lys)</w:t>
            </w:r>
          </w:p>
          <w:p w14:paraId="74DDE2C6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7F51AAA1" w14:textId="6F43E8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7B0BE77C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  <w:p w14:paraId="12BC69C6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61328FCB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2</w:t>
            </w:r>
          </w:p>
          <w:p w14:paraId="6BC347CB" w14:textId="77777777" w:rsidR="00222B82" w:rsidRPr="0002512C" w:rsidRDefault="00222B82" w:rsidP="00222B82">
            <w:pPr>
              <w:widowControl/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DA629E9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  <w:p w14:paraId="2AA2B087" w14:textId="77777777" w:rsidR="00222B82" w:rsidRPr="0002512C" w:rsidRDefault="00222B82" w:rsidP="00222B82">
            <w:pPr>
              <w:widowControl/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3" w:type="dxa"/>
          </w:tcPr>
          <w:p w14:paraId="3E5AFF90" w14:textId="5CC4629D" w:rsidR="00222B82" w:rsidRPr="0002512C" w:rsidRDefault="00A277D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208F4" w:rsidRPr="00222B82" w14:paraId="0E718D6A" w14:textId="77777777" w:rsidTr="008208F4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FCDE14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</w:tcPr>
          <w:p w14:paraId="5DE0A59E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5A&gt;C(p.Thr349Pro)missense</w:t>
            </w:r>
          </w:p>
        </w:tc>
        <w:tc>
          <w:tcPr>
            <w:tcW w:w="2409" w:type="dxa"/>
          </w:tcPr>
          <w:p w14:paraId="0E3E7E16" w14:textId="1B3A01B6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0E77C3BF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  <w:p w14:paraId="239D413E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62DCAC9B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7</w:t>
            </w:r>
          </w:p>
          <w:p w14:paraId="46D6A248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31C742E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65A1E240" w14:textId="75081146" w:rsidR="00222B82" w:rsidRPr="0002512C" w:rsidRDefault="00A277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5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121D" w:rsidRPr="00222B82" w14:paraId="5CEC83EB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4ADF05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</w:tcPr>
          <w:p w14:paraId="145A8F8C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154dupA</w:t>
            </w: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p.IIe385Asnfs*16)frameshift</w:t>
            </w:r>
          </w:p>
        </w:tc>
        <w:tc>
          <w:tcPr>
            <w:tcW w:w="2409" w:type="dxa"/>
          </w:tcPr>
          <w:p w14:paraId="7141A155" w14:textId="1B606CED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7DD731E9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43A2B78C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</w:tcPr>
          <w:p w14:paraId="54685218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103" w:type="dxa"/>
          </w:tcPr>
          <w:p w14:paraId="41225390" w14:textId="32758AD4" w:rsidR="00222B82" w:rsidRPr="0002512C" w:rsidRDefault="00A277D6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VS1+PM2+PM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208F4" w:rsidRPr="00222B82" w14:paraId="66EB9A7A" w14:textId="77777777" w:rsidTr="008208F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88DA895" w14:textId="77777777" w:rsidR="00222B82" w:rsidRPr="0002512C" w:rsidRDefault="00222B82" w:rsidP="00222B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  <w:p w14:paraId="6D8950A4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7E78ECD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3T&gt;A(p.Phe555Iie)missense</w:t>
            </w:r>
          </w:p>
        </w:tc>
        <w:tc>
          <w:tcPr>
            <w:tcW w:w="2409" w:type="dxa"/>
          </w:tcPr>
          <w:p w14:paraId="195E259E" w14:textId="5D3F705A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4BD5DB64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  <w:p w14:paraId="664E5F9F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67B73DDC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8</w:t>
            </w:r>
          </w:p>
          <w:p w14:paraId="7BCD1EB9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7209E70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096AF2A7" w14:textId="518BAE61" w:rsidR="00222B82" w:rsidRPr="0002512C" w:rsidRDefault="00A277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6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121D" w:rsidRPr="00222B82" w14:paraId="56774D1C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9221CB" w14:textId="77777777" w:rsidR="00222B82" w:rsidRPr="0002512C" w:rsidRDefault="00222B82" w:rsidP="00222B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  <w:p w14:paraId="3C276308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E0EEE2A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3C&gt;T(p.Gln375X)</w:t>
            </w:r>
          </w:p>
          <w:p w14:paraId="2DD3AD4E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op_gained</w:t>
            </w:r>
            <w:proofErr w:type="spellEnd"/>
          </w:p>
        </w:tc>
        <w:tc>
          <w:tcPr>
            <w:tcW w:w="2409" w:type="dxa"/>
          </w:tcPr>
          <w:p w14:paraId="2CAC6054" w14:textId="65C605A2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6BF84BEE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2F85EC5D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</w:tcPr>
          <w:p w14:paraId="3FC96BD9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103" w:type="dxa"/>
          </w:tcPr>
          <w:p w14:paraId="2D3B4949" w14:textId="01F7F849" w:rsidR="00222B82" w:rsidRPr="0002512C" w:rsidRDefault="00A277D6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VS1+PM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208F4" w:rsidRPr="00222B82" w14:paraId="73B0BE55" w14:textId="77777777" w:rsidTr="008208F4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D611F9" w14:textId="78E8D61A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16</w:t>
            </w:r>
          </w:p>
        </w:tc>
        <w:tc>
          <w:tcPr>
            <w:tcW w:w="1701" w:type="dxa"/>
          </w:tcPr>
          <w:p w14:paraId="647C5F63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3+4A&gt;G</w:t>
            </w:r>
          </w:p>
          <w:p w14:paraId="12644251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licing</w:t>
            </w:r>
          </w:p>
        </w:tc>
        <w:tc>
          <w:tcPr>
            <w:tcW w:w="2409" w:type="dxa"/>
          </w:tcPr>
          <w:p w14:paraId="2B50DFBD" w14:textId="78D308FD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58A425FB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276" w:type="dxa"/>
          </w:tcPr>
          <w:p w14:paraId="2C520399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</w:tcPr>
          <w:p w14:paraId="6160D042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103" w:type="dxa"/>
          </w:tcPr>
          <w:p w14:paraId="5A225F59" w14:textId="5AAFE252" w:rsidR="00222B82" w:rsidRPr="0002512C" w:rsidRDefault="00A277D6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2+PS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121D" w:rsidRPr="00222B82" w14:paraId="4BFCC97B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82BD63" w14:textId="77777777" w:rsidR="00222B82" w:rsidRPr="0002512C" w:rsidRDefault="00222B82" w:rsidP="00222B8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1" w:type="dxa"/>
          </w:tcPr>
          <w:p w14:paraId="58A85834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0C&gt;T(p.Thr217Iie)</w:t>
            </w:r>
          </w:p>
          <w:p w14:paraId="4D4CA98B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11110D7E" w14:textId="530CDCC0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563F6600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  <w:p w14:paraId="5938F5ED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793F5C76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8</w:t>
            </w:r>
          </w:p>
          <w:p w14:paraId="0ECB1321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FA9A0FF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  <w:p w14:paraId="49921F77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3" w:type="dxa"/>
          </w:tcPr>
          <w:p w14:paraId="05CE075A" w14:textId="76AD9421" w:rsidR="00222B82" w:rsidRPr="0002512C" w:rsidRDefault="00A277D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6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8208F4" w:rsidRPr="00222B82" w14:paraId="671AD04E" w14:textId="77777777" w:rsidTr="008208F4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CA5FF5" w14:textId="77777777" w:rsidR="00222B82" w:rsidRPr="0002512C" w:rsidRDefault="00222B82" w:rsidP="00222B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01" w:type="dxa"/>
          </w:tcPr>
          <w:p w14:paraId="5DCFFF89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4C&gt;G(p.Ser195Cys)</w:t>
            </w:r>
          </w:p>
          <w:p w14:paraId="0F8B1A31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66788119" w14:textId="2F7DA1EB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37FD77DF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  <w:p w14:paraId="11EC6D0C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36202054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2</w:t>
            </w:r>
          </w:p>
          <w:p w14:paraId="09850E7C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08967F7" w14:textId="77777777" w:rsidR="00222B82" w:rsidRPr="0002512C" w:rsidRDefault="00222B82" w:rsidP="00222B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42663C0F" w14:textId="7C18AE78" w:rsidR="00222B82" w:rsidRPr="0002512C" w:rsidRDefault="00A277D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5+PM6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57121D" w:rsidRPr="00222B82" w14:paraId="5817518C" w14:textId="77777777" w:rsidTr="00820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B63DC5" w14:textId="77777777" w:rsidR="00222B82" w:rsidRPr="0002512C" w:rsidRDefault="00222B82" w:rsidP="00222B8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01" w:type="dxa"/>
          </w:tcPr>
          <w:p w14:paraId="0C6C6498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on</w:t>
            </w:r>
            <w:proofErr w:type="gramStart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:c.</w:t>
            </w:r>
            <w:proofErr w:type="gramEnd"/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0C&gt;T(p.Thr217Iie)</w:t>
            </w:r>
          </w:p>
          <w:p w14:paraId="355BCD46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2409" w:type="dxa"/>
          </w:tcPr>
          <w:p w14:paraId="1DDEB6CC" w14:textId="01B98AFE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B8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14:paraId="041764B7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</w:tcPr>
          <w:p w14:paraId="107F613A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2512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8</w:t>
            </w:r>
          </w:p>
          <w:p w14:paraId="01C1B003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E8A1091" w14:textId="77777777" w:rsidR="00222B82" w:rsidRPr="0002512C" w:rsidRDefault="00222B82" w:rsidP="00222B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103" w:type="dxa"/>
          </w:tcPr>
          <w:p w14:paraId="11AA94B3" w14:textId="08F82BB0" w:rsidR="00222B82" w:rsidRPr="0002512C" w:rsidRDefault="00A277D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P (</w:t>
            </w:r>
            <w:r w:rsidR="00222B82" w:rsidRPr="0002512C">
              <w:rPr>
                <w:rFonts w:ascii="Times New Roman" w:eastAsia="宋体" w:hAnsi="Times New Roman" w:cs="Times New Roman"/>
                <w:kern w:val="0"/>
                <w:szCs w:val="21"/>
              </w:rPr>
              <w:t>PM1+PM2+PM5+PP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</w:tbl>
    <w:p w14:paraId="1288C063" w14:textId="33B0AD8B" w:rsidR="00672F72" w:rsidRPr="00DC02D8" w:rsidRDefault="00DC02D8">
      <w:pPr>
        <w:rPr>
          <w:rFonts w:ascii="Times New Roman" w:hAnsi="Times New Roman" w:cs="Times New Roman"/>
        </w:rPr>
      </w:pPr>
      <w:r w:rsidRPr="00DC02D8">
        <w:rPr>
          <w:rFonts w:ascii="Times New Roman" w:hAnsi="Times New Roman" w:cs="Times New Roman"/>
        </w:rPr>
        <w:t>ACMG: American College of Medical Genetics</w:t>
      </w:r>
      <w:r w:rsidR="00A277D6">
        <w:rPr>
          <w:rFonts w:ascii="Times New Roman" w:hAnsi="Times New Roman" w:cs="Times New Roman"/>
        </w:rPr>
        <w:t xml:space="preserve">, P: </w:t>
      </w:r>
      <w:r w:rsidR="00A277D6" w:rsidRPr="00A277D6">
        <w:rPr>
          <w:rFonts w:ascii="Times New Roman" w:hAnsi="Times New Roman" w:cs="Times New Roman"/>
        </w:rPr>
        <w:t xml:space="preserve">pathogenic variant, </w:t>
      </w:r>
      <w:r w:rsidR="00A277D6">
        <w:rPr>
          <w:rFonts w:ascii="Times New Roman" w:hAnsi="Times New Roman" w:cs="Times New Roman"/>
        </w:rPr>
        <w:t>LP:</w:t>
      </w:r>
      <w:r w:rsidR="00A277D6" w:rsidRPr="00A277D6">
        <w:t xml:space="preserve"> </w:t>
      </w:r>
      <w:r w:rsidR="00A277D6" w:rsidRPr="00A277D6">
        <w:rPr>
          <w:rFonts w:ascii="Times New Roman" w:hAnsi="Times New Roman" w:cs="Times New Roman"/>
        </w:rPr>
        <w:t>likely pathogenic variant</w:t>
      </w:r>
      <w:r w:rsidR="00A277D6">
        <w:rPr>
          <w:rFonts w:ascii="Times New Roman" w:hAnsi="Times New Roman" w:cs="Times New Roman"/>
        </w:rPr>
        <w:t>.</w:t>
      </w:r>
    </w:p>
    <w:sectPr w:rsidR="00672F72" w:rsidRPr="00DC02D8" w:rsidSect="00672F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F9C99" w14:textId="77777777" w:rsidR="00B53D8A" w:rsidRDefault="00B53D8A" w:rsidP="00A277D6">
      <w:r>
        <w:separator/>
      </w:r>
    </w:p>
  </w:endnote>
  <w:endnote w:type="continuationSeparator" w:id="0">
    <w:p w14:paraId="4EF9A481" w14:textId="77777777" w:rsidR="00B53D8A" w:rsidRDefault="00B53D8A" w:rsidP="00A27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63D3E" w14:textId="77777777" w:rsidR="00B53D8A" w:rsidRDefault="00B53D8A" w:rsidP="00A277D6">
      <w:r>
        <w:separator/>
      </w:r>
    </w:p>
  </w:footnote>
  <w:footnote w:type="continuationSeparator" w:id="0">
    <w:p w14:paraId="00B353C1" w14:textId="77777777" w:rsidR="00B53D8A" w:rsidRDefault="00B53D8A" w:rsidP="00A27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3MjW0sDQyNbIwMjBS0lEKTi0uzszPAykwrAUAFQgcoSwAAAA="/>
  </w:docVars>
  <w:rsids>
    <w:rsidRoot w:val="00380F59"/>
    <w:rsid w:val="00002A4F"/>
    <w:rsid w:val="0002512C"/>
    <w:rsid w:val="00042707"/>
    <w:rsid w:val="00087670"/>
    <w:rsid w:val="000C045F"/>
    <w:rsid w:val="000C3B74"/>
    <w:rsid w:val="000C69A2"/>
    <w:rsid w:val="000D1E60"/>
    <w:rsid w:val="00100B80"/>
    <w:rsid w:val="001028B1"/>
    <w:rsid w:val="00144B92"/>
    <w:rsid w:val="001F5D81"/>
    <w:rsid w:val="00222B82"/>
    <w:rsid w:val="00270896"/>
    <w:rsid w:val="002F43CC"/>
    <w:rsid w:val="002F6A10"/>
    <w:rsid w:val="00301E3E"/>
    <w:rsid w:val="00380F59"/>
    <w:rsid w:val="003B32FF"/>
    <w:rsid w:val="003C7867"/>
    <w:rsid w:val="003D715C"/>
    <w:rsid w:val="00417BD9"/>
    <w:rsid w:val="004813AF"/>
    <w:rsid w:val="00481432"/>
    <w:rsid w:val="00540447"/>
    <w:rsid w:val="005509B5"/>
    <w:rsid w:val="0057121D"/>
    <w:rsid w:val="005909D1"/>
    <w:rsid w:val="005C75B2"/>
    <w:rsid w:val="005D0C7A"/>
    <w:rsid w:val="005D4E2C"/>
    <w:rsid w:val="005D6A0C"/>
    <w:rsid w:val="005E31E4"/>
    <w:rsid w:val="005E45B6"/>
    <w:rsid w:val="005E595E"/>
    <w:rsid w:val="0061464D"/>
    <w:rsid w:val="00627009"/>
    <w:rsid w:val="00657DA7"/>
    <w:rsid w:val="00666C51"/>
    <w:rsid w:val="00672F72"/>
    <w:rsid w:val="006761EF"/>
    <w:rsid w:val="006D5C14"/>
    <w:rsid w:val="006E07E2"/>
    <w:rsid w:val="00714F6E"/>
    <w:rsid w:val="00715535"/>
    <w:rsid w:val="007253A2"/>
    <w:rsid w:val="007328B8"/>
    <w:rsid w:val="0074587B"/>
    <w:rsid w:val="00761D3B"/>
    <w:rsid w:val="00781639"/>
    <w:rsid w:val="00797962"/>
    <w:rsid w:val="007E716A"/>
    <w:rsid w:val="0080426E"/>
    <w:rsid w:val="008208F4"/>
    <w:rsid w:val="008522AD"/>
    <w:rsid w:val="008D2633"/>
    <w:rsid w:val="008D3564"/>
    <w:rsid w:val="008D395B"/>
    <w:rsid w:val="008E0587"/>
    <w:rsid w:val="00927E93"/>
    <w:rsid w:val="0093559E"/>
    <w:rsid w:val="0097334B"/>
    <w:rsid w:val="009807DB"/>
    <w:rsid w:val="0098451F"/>
    <w:rsid w:val="00A17E4C"/>
    <w:rsid w:val="00A277D6"/>
    <w:rsid w:val="00A33E2B"/>
    <w:rsid w:val="00A71421"/>
    <w:rsid w:val="00A9736C"/>
    <w:rsid w:val="00A97818"/>
    <w:rsid w:val="00AA5F7A"/>
    <w:rsid w:val="00AB6787"/>
    <w:rsid w:val="00B4503B"/>
    <w:rsid w:val="00B53D8A"/>
    <w:rsid w:val="00BB640D"/>
    <w:rsid w:val="00BC2D6E"/>
    <w:rsid w:val="00BC7F05"/>
    <w:rsid w:val="00BF286A"/>
    <w:rsid w:val="00BF4A2C"/>
    <w:rsid w:val="00C04B7D"/>
    <w:rsid w:val="00C10368"/>
    <w:rsid w:val="00C3483A"/>
    <w:rsid w:val="00C5676F"/>
    <w:rsid w:val="00C56F5F"/>
    <w:rsid w:val="00C65A07"/>
    <w:rsid w:val="00C94EC7"/>
    <w:rsid w:val="00CB4C33"/>
    <w:rsid w:val="00CD448B"/>
    <w:rsid w:val="00CE23FC"/>
    <w:rsid w:val="00CF3A4F"/>
    <w:rsid w:val="00CF4025"/>
    <w:rsid w:val="00D1450A"/>
    <w:rsid w:val="00D2468F"/>
    <w:rsid w:val="00D453AE"/>
    <w:rsid w:val="00D9073F"/>
    <w:rsid w:val="00D958A4"/>
    <w:rsid w:val="00D95CD5"/>
    <w:rsid w:val="00DA0928"/>
    <w:rsid w:val="00DA534C"/>
    <w:rsid w:val="00DC02D8"/>
    <w:rsid w:val="00DC7DC6"/>
    <w:rsid w:val="00DD2837"/>
    <w:rsid w:val="00DE45C9"/>
    <w:rsid w:val="00E04422"/>
    <w:rsid w:val="00E76802"/>
    <w:rsid w:val="00E833EE"/>
    <w:rsid w:val="00E863F9"/>
    <w:rsid w:val="00EA0D70"/>
    <w:rsid w:val="00EE0347"/>
    <w:rsid w:val="00EE2A3F"/>
    <w:rsid w:val="00EE5FCD"/>
    <w:rsid w:val="00F22F1E"/>
    <w:rsid w:val="00F23D64"/>
    <w:rsid w:val="00F40D69"/>
    <w:rsid w:val="00F67139"/>
    <w:rsid w:val="00FD0082"/>
    <w:rsid w:val="00FD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41066"/>
  <w15:chartTrackingRefBased/>
  <w15:docId w15:val="{32D3F590-7439-6447-9C4B-C1073990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0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02512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A27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77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7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77D6"/>
    <w:rPr>
      <w:sz w:val="18"/>
      <w:szCs w:val="18"/>
    </w:rPr>
  </w:style>
  <w:style w:type="paragraph" w:styleId="a8">
    <w:name w:val="Revision"/>
    <w:hidden/>
    <w:uiPriority w:val="99"/>
    <w:semiHidden/>
    <w:rsid w:val="00571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甜甜</dc:creator>
  <cp:keywords/>
  <dc:description/>
  <cp:lastModifiedBy>肖 甜甜</cp:lastModifiedBy>
  <cp:revision>4</cp:revision>
  <dcterms:created xsi:type="dcterms:W3CDTF">2022-02-20T01:03:00Z</dcterms:created>
  <dcterms:modified xsi:type="dcterms:W3CDTF">2022-02-20T05:18:00Z</dcterms:modified>
</cp:coreProperties>
</file>